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-2"/>
        <w:tblpPr w:leftFromText="180" w:rightFromText="180" w:vertAnchor="page" w:horzAnchor="margin" w:tblpX="-601" w:tblpY="1731"/>
        <w:tblW w:w="9733" w:type="dxa"/>
        <w:tblLook w:val="04A0" w:firstRow="1" w:lastRow="0" w:firstColumn="1" w:lastColumn="0" w:noHBand="0" w:noVBand="1"/>
      </w:tblPr>
      <w:tblGrid>
        <w:gridCol w:w="3004"/>
        <w:gridCol w:w="3058"/>
        <w:gridCol w:w="3671"/>
      </w:tblGrid>
      <w:tr w:rsidR="003A230D" w:rsidRPr="007B42FB" w:rsidTr="005338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3" w:type="dxa"/>
            <w:gridSpan w:val="3"/>
          </w:tcPr>
          <w:p w:rsidR="003A230D" w:rsidRPr="007B42FB" w:rsidRDefault="00134D4C" w:rsidP="005338FB">
            <w:pPr>
              <w:rPr>
                <w:rFonts w:ascii="Times New Roman" w:hAnsi="Times New Roman" w:cs="Times New Roman"/>
                <w:b w:val="0"/>
                <w:szCs w:val="24"/>
                <w:shd w:val="pct15" w:color="auto" w:fill="FFFFFF"/>
              </w:rPr>
            </w:pPr>
            <w:r w:rsidRPr="00255A5E">
              <w:rPr>
                <w:rFonts w:ascii="Times New Roman" w:hAnsi="Times New Roman" w:cs="Times New Roman"/>
                <w:color w:val="auto"/>
                <w:szCs w:val="24"/>
                <w:shd w:val="pct15" w:color="auto" w:fill="FFFFFF"/>
              </w:rPr>
              <w:t>COMORBIDITIES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42FB"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  <w:t>ICD-9CM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7B42FB"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  <w:t>FULL NAMES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0.31</w:t>
            </w:r>
          </w:p>
        </w:tc>
        <w:tc>
          <w:tcPr>
            <w:tcW w:w="3671" w:type="dxa"/>
          </w:tcPr>
          <w:p w:rsidR="00291849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D5156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NTM</w:t>
            </w:r>
          </w:p>
          <w:p w:rsidR="004A111C" w:rsidRPr="007B42FB" w:rsidRDefault="0029184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Nontuberculous</w:t>
            </w:r>
            <w:proofErr w:type="spellEnd"/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mycobacteria</w:t>
            </w:r>
            <w:r w:rsidRPr="007B42FB">
              <w:rPr>
                <w:rFonts w:ascii="Times New Roman" w:hAnsi="Times New Roman" w:cs="Times New Roman"/>
                <w:color w:val="4D5156"/>
                <w:szCs w:val="24"/>
                <w:shd w:val="clear" w:color="auto" w:fill="FFFFFF"/>
              </w:rPr>
              <w:t> 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714</w:t>
            </w:r>
            <w:r w:rsidR="002C5A91" w:rsidRPr="007B42FB">
              <w:rPr>
                <w:rFonts w:ascii="Times New Roman" w:hAnsi="Times New Roman" w:cs="Times New Roman"/>
                <w:szCs w:val="24"/>
              </w:rPr>
              <w:t>.0 714.30 714.33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710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diffuse connective disease</w:t>
            </w:r>
            <w:r w:rsidRPr="007B42FB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7B42FB">
              <w:rPr>
                <w:rFonts w:ascii="Times New Roman" w:eastAsia="標楷體" w:hAnsi="Times New Roman" w:cs="Times New Roman"/>
                <w:color w:val="000000"/>
                <w:szCs w:val="24"/>
              </w:rPr>
              <w:t>Sjogren’s</w:t>
            </w:r>
            <w:proofErr w:type="spellEnd"/>
            <w:r w:rsidRPr="007B42FB">
              <w:rPr>
                <w:rFonts w:ascii="Times New Roman" w:eastAsia="標楷體" w:hAnsi="Times New Roman" w:cs="Times New Roman"/>
                <w:color w:val="000000"/>
                <w:szCs w:val="24"/>
              </w:rPr>
              <w:t xml:space="preserve"> syndrome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491, 492, and 496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chronic obstruction pulmonary disease 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250 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diabetes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117.3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/>
                <w:szCs w:val="24"/>
              </w:rPr>
              <w:t>aspergillosis</w:t>
            </w:r>
            <w:proofErr w:type="spellEnd"/>
            <w:r w:rsidRPr="007B42FB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112.4 and 112.5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/>
                <w:szCs w:val="24"/>
              </w:rPr>
              <w:t>candiasis</w:t>
            </w:r>
            <w:proofErr w:type="spellEnd"/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114.0, 114.3, 114.4, and 114.5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endemic mycoses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748.3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/>
                <w:szCs w:val="24"/>
              </w:rPr>
              <w:t>Mounier</w:t>
            </w:r>
            <w:proofErr w:type="spellEnd"/>
            <w:r w:rsidRPr="007B42FB">
              <w:rPr>
                <w:rFonts w:ascii="Times New Roman" w:hAnsi="Times New Roman" w:cs="Times New Roman"/>
                <w:szCs w:val="24"/>
              </w:rPr>
              <w:t>-Kuhn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2</w:t>
            </w:r>
            <w:r w:rsidR="002617B8" w:rsidRPr="007B42FB">
              <w:rPr>
                <w:rFonts w:ascii="Times New Roman" w:hAnsi="Times New Roman" w:cs="Times New Roman"/>
                <w:szCs w:val="24"/>
              </w:rPr>
              <w:t>7</w:t>
            </w:r>
            <w:r w:rsidRPr="007B42FB">
              <w:rPr>
                <w:rFonts w:ascii="Times New Roman" w:hAnsi="Times New Roman" w:cs="Times New Roman"/>
                <w:szCs w:val="24"/>
              </w:rPr>
              <w:t>7.0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cystic fibrosis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401-405 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272.0-272.4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hyperlipidemia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415.1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pulmonary embolism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311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depression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433, 434, 435, and 436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stroke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410-414,425-</w:t>
            </w:r>
            <w:r w:rsidR="008329AE" w:rsidRPr="007B42FB">
              <w:rPr>
                <w:rFonts w:ascii="Times New Roman" w:hAnsi="Times New Roman" w:cs="Times New Roman"/>
                <w:szCs w:val="24"/>
              </w:rPr>
              <w:t>4</w:t>
            </w:r>
            <w:r w:rsidRPr="007B42FB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3671" w:type="dxa"/>
          </w:tcPr>
          <w:p w:rsidR="004A111C" w:rsidRPr="007B42FB" w:rsidRDefault="00385626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h</w:t>
            </w:r>
            <w:r w:rsidR="004A111C" w:rsidRPr="007B42FB">
              <w:rPr>
                <w:rFonts w:ascii="Times New Roman" w:hAnsi="Times New Roman" w:cs="Times New Roman"/>
                <w:szCs w:val="24"/>
              </w:rPr>
              <w:t>eart diseases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3671" w:type="dxa"/>
          </w:tcPr>
          <w:p w:rsidR="004A111C" w:rsidRPr="007B42FB" w:rsidRDefault="00385626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a</w:t>
            </w:r>
            <w:r w:rsidR="004A111C" w:rsidRPr="007B42FB">
              <w:rPr>
                <w:rFonts w:ascii="Times New Roman" w:hAnsi="Times New Roman" w:cs="Times New Roman"/>
                <w:szCs w:val="24"/>
              </w:rPr>
              <w:t xml:space="preserve">nxiety 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305.1, 305.11, 305.12, and 305.13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tobacco dependence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649.0</w:t>
            </w:r>
            <w:r w:rsidR="00DD279E" w:rsidRPr="007B42F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671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tobacco use disorder complicating pregnancy</w:t>
            </w:r>
          </w:p>
        </w:tc>
      </w:tr>
      <w:tr w:rsidR="003A230D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3" w:type="dxa"/>
            <w:gridSpan w:val="3"/>
          </w:tcPr>
          <w:p w:rsidR="003A230D" w:rsidRPr="007B42FB" w:rsidRDefault="003A230D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  <w:shd w:val="pct15" w:color="auto" w:fill="FFFFFF"/>
              </w:rPr>
              <w:t>DRUGS (</w:t>
            </w:r>
            <w:r w:rsidR="00134D4C" w:rsidRPr="007B42FB">
              <w:rPr>
                <w:rFonts w:ascii="Times New Roman" w:hAnsi="Times New Roman" w:cs="Times New Roman"/>
                <w:szCs w:val="24"/>
                <w:shd w:val="pct15" w:color="auto" w:fill="FFFFFF"/>
              </w:rPr>
              <w:t>MEDICATIONS</w:t>
            </w:r>
            <w:r w:rsidRPr="007B42FB">
              <w:rPr>
                <w:rFonts w:ascii="Times New Roman" w:hAnsi="Times New Roman" w:cs="Times New Roman"/>
                <w:szCs w:val="24"/>
                <w:shd w:val="pct15" w:color="auto" w:fill="FFFFFF"/>
              </w:rPr>
              <w:t>)</w:t>
            </w:r>
          </w:p>
        </w:tc>
      </w:tr>
      <w:tr w:rsidR="00134D4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A230D" w:rsidRPr="007B42FB" w:rsidRDefault="003A230D" w:rsidP="005338FB">
            <w:pPr>
              <w:jc w:val="center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3A230D" w:rsidRPr="007B42FB" w:rsidRDefault="003A230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7B42FB"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  <w:t>ATC</w:t>
            </w:r>
          </w:p>
        </w:tc>
        <w:tc>
          <w:tcPr>
            <w:tcW w:w="3671" w:type="dxa"/>
          </w:tcPr>
          <w:p w:rsidR="003A230D" w:rsidRPr="007B42FB" w:rsidRDefault="003A230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</w:pPr>
            <w:r w:rsidRPr="007B42FB">
              <w:rPr>
                <w:rFonts w:ascii="Times New Roman" w:hAnsi="Times New Roman" w:cs="Times New Roman"/>
                <w:b/>
                <w:szCs w:val="24"/>
                <w:shd w:val="pct15" w:color="auto" w:fill="FFFFFF"/>
              </w:rPr>
              <w:t>FULL NAMES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BRONCHODILAORS</w:t>
            </w:r>
          </w:p>
        </w:tc>
        <w:tc>
          <w:tcPr>
            <w:tcW w:w="3058" w:type="dxa"/>
          </w:tcPr>
          <w:p w:rsidR="00EA1CF9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R03AC12 </w:t>
            </w:r>
          </w:p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AC13</w:t>
            </w:r>
          </w:p>
        </w:tc>
        <w:tc>
          <w:tcPr>
            <w:tcW w:w="3671" w:type="dxa"/>
          </w:tcPr>
          <w:p w:rsidR="004F12C8" w:rsidRPr="007B42FB" w:rsidRDefault="004A111C" w:rsidP="005338FB">
            <w:pPr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LABAs</w:t>
            </w:r>
          </w:p>
          <w:p w:rsidR="004F12C8" w:rsidRPr="007B42FB" w:rsidRDefault="004A111C" w:rsidP="005338FB">
            <w:pPr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 w:themeColor="text1"/>
                <w:szCs w:val="24"/>
              </w:rPr>
              <w:t>long-acting beta2 agonists</w:t>
            </w:r>
          </w:p>
          <w:p w:rsidR="002C5A91" w:rsidRPr="007B42FB" w:rsidRDefault="002C5A91" w:rsidP="005338FB">
            <w:pPr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03AC12</w:t>
            </w:r>
            <w:r w:rsidR="004F12C8"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begin"/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instrText xml:space="preserve"> HYPERLINK "https://en.wikipedia.org/wiki/Salmeterol" \o "Salmeterol" </w:instrText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separate"/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almeterol</w:t>
            </w:r>
            <w:proofErr w:type="spellEnd"/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end"/>
            </w:r>
            <w:r w:rsidR="004F12C8"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  <w:p w:rsidR="004A111C" w:rsidRPr="005338FB" w:rsidRDefault="002C5A91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03AC13</w:t>
            </w:r>
            <w:r w:rsidR="004F12C8"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(</w:t>
            </w:r>
            <w:proofErr w:type="spellStart"/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begin"/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instrText xml:space="preserve"> HYPERLINK "https://en.wikipedia.org/wiki/Formoterol" \o "Formoterol" </w:instrText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separate"/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Formotero</w:t>
            </w:r>
            <w:r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fldChar w:fldCharType="end"/>
            </w:r>
            <w:r w:rsidR="004F12C8"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</w:t>
            </w:r>
            <w:proofErr w:type="spellEnd"/>
            <w:r w:rsidR="004F12C8" w:rsidRPr="007B42FB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BB04</w:t>
            </w:r>
          </w:p>
        </w:tc>
        <w:tc>
          <w:tcPr>
            <w:tcW w:w="3671" w:type="dxa"/>
          </w:tcPr>
          <w:p w:rsidR="00EA1CF9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LAMAs</w:t>
            </w: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long-acting muscarinic </w:t>
            </w:r>
            <w:r w:rsidRPr="007B42F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ntagonists</w:t>
            </w:r>
          </w:p>
          <w:p w:rsidR="001D0DF3" w:rsidRPr="007B42FB" w:rsidRDefault="004F12C8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BB04</w:t>
            </w:r>
            <w:r w:rsidR="001D0DF3" w:rsidRPr="007B42F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  <w:p w:rsidR="004F12C8" w:rsidRPr="007B42FB" w:rsidRDefault="00123E5F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8" w:tooltip="Tiotropium bromide" w:history="1">
              <w:r w:rsidR="004F12C8"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Tiotropium bromide</w:t>
              </w:r>
            </w:hyperlink>
          </w:p>
        </w:tc>
      </w:tr>
      <w:tr w:rsidR="00134D4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7B42FB" w:rsidRDefault="0091268F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EA1CF9" w:rsidRPr="007B42FB" w:rsidRDefault="00EA1CF9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7B42FB" w:rsidRDefault="00EA1CF9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EA1CF9" w:rsidRPr="007B42FB" w:rsidRDefault="00EA1CF9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AC02</w:t>
            </w:r>
            <w:r w:rsidR="0091268F" w:rsidRPr="007B42FB">
              <w:rPr>
                <w:rFonts w:ascii="Times New Roman" w:hAnsi="Times New Roman" w:cs="Times New Roman"/>
                <w:szCs w:val="24"/>
              </w:rPr>
              <w:t>,</w:t>
            </w:r>
          </w:p>
          <w:p w:rsidR="00EA1CF9" w:rsidRPr="007B42FB" w:rsidRDefault="0091268F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AC03</w:t>
            </w:r>
          </w:p>
          <w:p w:rsidR="0091268F" w:rsidRPr="007B42FB" w:rsidRDefault="0091268F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AC04</w:t>
            </w:r>
          </w:p>
        </w:tc>
        <w:tc>
          <w:tcPr>
            <w:tcW w:w="3671" w:type="dxa"/>
          </w:tcPr>
          <w:p w:rsidR="004F12C8" w:rsidRPr="007B42FB" w:rsidRDefault="0091268F" w:rsidP="005338FB">
            <w:pPr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SABAs</w:t>
            </w:r>
          </w:p>
          <w:p w:rsidR="004F12C8" w:rsidRPr="007B42FB" w:rsidRDefault="00134D4C" w:rsidP="005338FB">
            <w:pPr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short-acting beta2 agonists</w:t>
            </w:r>
          </w:p>
          <w:p w:rsidR="00EA1CF9" w:rsidRPr="007B42FB" w:rsidRDefault="00EA1CF9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03AC02 </w:t>
            </w:r>
            <w:hyperlink r:id="rId9" w:tooltip="Salbutamol" w:history="1">
              <w:r w:rsidRPr="007B42FB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Salbutamol</w:t>
              </w:r>
            </w:hyperlink>
          </w:p>
          <w:p w:rsidR="00EA1CF9" w:rsidRPr="007B42FB" w:rsidRDefault="00EA1CF9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03AC03 </w:t>
            </w:r>
            <w:hyperlink r:id="rId10" w:tooltip="Terbutaline" w:history="1">
              <w:r w:rsidRPr="007B42FB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Terbutaline</w:t>
              </w:r>
            </w:hyperlink>
          </w:p>
          <w:p w:rsidR="004F12C8" w:rsidRPr="005338FB" w:rsidRDefault="00EA1CF9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03AC04 </w:t>
            </w:r>
            <w:hyperlink r:id="rId11" w:tooltip="Fenoterol" w:history="1">
              <w:r w:rsidRPr="007B42FB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Fenoterol</w:t>
              </w:r>
            </w:hyperlink>
          </w:p>
        </w:tc>
      </w:tr>
      <w:tr w:rsidR="00134D4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7B42FB" w:rsidRDefault="0091268F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91268F" w:rsidRPr="007B42FB" w:rsidRDefault="0091268F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BB01</w:t>
            </w:r>
          </w:p>
        </w:tc>
        <w:tc>
          <w:tcPr>
            <w:tcW w:w="3671" w:type="dxa"/>
          </w:tcPr>
          <w:p w:rsidR="004F12C8" w:rsidRPr="007B42FB" w:rsidRDefault="0091268F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SAMAs</w:t>
            </w:r>
            <w:r w:rsidR="00134D4C" w:rsidRPr="007B42F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4F12C8" w:rsidRPr="007B42FB" w:rsidRDefault="001D0DF3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szCs w:val="24"/>
              </w:rPr>
              <w:t>s</w:t>
            </w:r>
            <w:r w:rsidR="00134D4C" w:rsidRPr="007B42FB">
              <w:rPr>
                <w:rFonts w:ascii="Times New Roman" w:hAnsi="Times New Roman" w:cs="Times New Roman"/>
                <w:szCs w:val="24"/>
              </w:rPr>
              <w:t>hort-acting muscarinic antagonists</w:t>
            </w:r>
          </w:p>
          <w:p w:rsidR="004F12C8" w:rsidRPr="007B42FB" w:rsidRDefault="004F12C8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R03BB01</w:t>
            </w:r>
          </w:p>
          <w:p w:rsidR="004F12C8" w:rsidRPr="007B42FB" w:rsidRDefault="00123E5F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hyperlink r:id="rId12" w:tooltip="Ipratropium bromide" w:history="1">
              <w:r w:rsidR="004F12C8"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</w:rPr>
                <w:t>Ipratropium bromide</w:t>
              </w:r>
            </w:hyperlink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STEROIDS </w:t>
            </w:r>
          </w:p>
        </w:tc>
        <w:tc>
          <w:tcPr>
            <w:tcW w:w="3058" w:type="dxa"/>
          </w:tcPr>
          <w:p w:rsidR="00EA1CF9" w:rsidRPr="007B42FB" w:rsidRDefault="005338FB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03BA01, </w:t>
            </w:r>
            <w:bookmarkStart w:id="0" w:name="_GoBack"/>
            <w:bookmarkEnd w:id="0"/>
            <w:r w:rsidR="004A111C" w:rsidRPr="007B42FB">
              <w:rPr>
                <w:rFonts w:ascii="Times New Roman" w:hAnsi="Times New Roman" w:cs="Times New Roman"/>
                <w:szCs w:val="24"/>
              </w:rPr>
              <w:t>R03BA02,</w:t>
            </w:r>
          </w:p>
          <w:p w:rsidR="00EA1CF9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BA05,</w:t>
            </w:r>
          </w:p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R03BA08</w:t>
            </w:r>
          </w:p>
        </w:tc>
        <w:tc>
          <w:tcPr>
            <w:tcW w:w="3671" w:type="dxa"/>
          </w:tcPr>
          <w:p w:rsidR="004F12C8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 xml:space="preserve">ICSs </w:t>
            </w:r>
          </w:p>
          <w:p w:rsidR="004A111C" w:rsidRPr="007B42FB" w:rsidRDefault="001D0DF3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szCs w:val="24"/>
              </w:rPr>
              <w:t>i</w:t>
            </w:r>
            <w:r w:rsidR="004A111C" w:rsidRPr="007B42FB">
              <w:rPr>
                <w:rFonts w:ascii="Times New Roman" w:hAnsi="Times New Roman" w:cs="Times New Roman"/>
                <w:szCs w:val="24"/>
              </w:rPr>
              <w:t>nhaled corticosteroids</w:t>
            </w:r>
          </w:p>
          <w:p w:rsidR="004F12C8" w:rsidRPr="007B42FB" w:rsidRDefault="004F12C8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kern w:val="0"/>
                <w:szCs w:val="24"/>
              </w:rPr>
              <w:t>R03BA01</w:t>
            </w:r>
            <w:r w:rsidR="001D0DF3" w:rsidRPr="007B42F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hyperlink r:id="rId13" w:tooltip="Beclometasone" w:history="1">
              <w:r w:rsidRPr="007B42FB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Beclometasone</w:t>
              </w:r>
            </w:hyperlink>
          </w:p>
          <w:p w:rsidR="004F12C8" w:rsidRPr="007B42FB" w:rsidRDefault="004F12C8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B42FB">
              <w:rPr>
                <w:rFonts w:ascii="Times New Roman" w:eastAsia="新細明體" w:hAnsi="Times New Roman" w:cs="Times New Roman"/>
                <w:kern w:val="0"/>
                <w:szCs w:val="24"/>
              </w:rPr>
              <w:t>R03BA02</w:t>
            </w:r>
            <w:r w:rsidR="001D0DF3" w:rsidRPr="007B42FB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hyperlink r:id="rId14" w:history="1">
              <w:r w:rsidRPr="007B42FB">
                <w:rPr>
                  <w:rFonts w:ascii="Times New Roman" w:eastAsia="新細明體" w:hAnsi="Times New Roman" w:cs="Times New Roman"/>
                  <w:kern w:val="0"/>
                  <w:szCs w:val="24"/>
                </w:rPr>
                <w:t>Budesonide</w:t>
              </w:r>
            </w:hyperlink>
          </w:p>
          <w:p w:rsidR="004F12C8" w:rsidRPr="007B42FB" w:rsidRDefault="004F12C8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R03BA05 Fluticasone</w:t>
            </w:r>
          </w:p>
          <w:p w:rsidR="004F12C8" w:rsidRPr="005338FB" w:rsidRDefault="004F12C8" w:rsidP="005338FB">
            <w:pPr>
              <w:widowControl/>
              <w:shd w:val="clear" w:color="auto" w:fill="FFFFFF"/>
              <w:spacing w:after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R03BA08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15" w:tooltip="Ciclesonid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Ciclesonide</w:t>
              </w:r>
            </w:hyperlink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A57B8E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D07AC15,</w:t>
            </w:r>
            <w:r w:rsidR="00200134" w:rsidRPr="007B42FB">
              <w:rPr>
                <w:rFonts w:ascii="Times New Roman" w:hAnsi="Times New Roman" w:cs="Times New Roman"/>
                <w:szCs w:val="24"/>
              </w:rPr>
              <w:t xml:space="preserve"> D07AC17,</w:t>
            </w:r>
            <w:r w:rsidR="00A57B8E" w:rsidRPr="007B42FB">
              <w:rPr>
                <w:rFonts w:ascii="Times New Roman" w:hAnsi="Times New Roman" w:cs="Times New Roman"/>
                <w:szCs w:val="24"/>
              </w:rPr>
              <w:t xml:space="preserve"> H02AB0</w:t>
            </w:r>
            <w:r w:rsidR="003F07FD" w:rsidRPr="007B42FB">
              <w:rPr>
                <w:rFonts w:ascii="Times New Roman" w:hAnsi="Times New Roman" w:cs="Times New Roman"/>
                <w:szCs w:val="24"/>
              </w:rPr>
              <w:t>2</w:t>
            </w:r>
            <w:r w:rsidR="00A57B8E" w:rsidRPr="007B42FB">
              <w:rPr>
                <w:rFonts w:ascii="Times New Roman" w:hAnsi="Times New Roman" w:cs="Times New Roman"/>
                <w:szCs w:val="24"/>
              </w:rPr>
              <w:t>, H02AB0</w:t>
            </w:r>
            <w:r w:rsidR="003F07FD" w:rsidRPr="007B42FB">
              <w:rPr>
                <w:rFonts w:ascii="Times New Roman" w:hAnsi="Times New Roman" w:cs="Times New Roman"/>
                <w:szCs w:val="24"/>
              </w:rPr>
              <w:t>4</w:t>
            </w:r>
            <w:r w:rsidR="00A57B8E" w:rsidRPr="007B42FB">
              <w:rPr>
                <w:rFonts w:ascii="Times New Roman" w:hAnsi="Times New Roman" w:cs="Times New Roman"/>
                <w:szCs w:val="24"/>
              </w:rPr>
              <w:t>, H02AB0</w:t>
            </w:r>
            <w:r w:rsidR="003F07FD" w:rsidRPr="007B42FB">
              <w:rPr>
                <w:rFonts w:ascii="Times New Roman" w:hAnsi="Times New Roman" w:cs="Times New Roman"/>
                <w:szCs w:val="24"/>
              </w:rPr>
              <w:t>6</w:t>
            </w:r>
            <w:r w:rsidR="00A57B8E" w:rsidRPr="007B42FB">
              <w:rPr>
                <w:rFonts w:ascii="Times New Roman" w:hAnsi="Times New Roman" w:cs="Times New Roman"/>
                <w:szCs w:val="24"/>
              </w:rPr>
              <w:t xml:space="preserve">, </w:t>
            </w:r>
          </w:p>
          <w:p w:rsidR="00A57B8E" w:rsidRPr="007B42FB" w:rsidRDefault="00A57B8E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H02AB0</w:t>
            </w:r>
            <w:r w:rsidR="003F07FD" w:rsidRPr="007B42FB">
              <w:rPr>
                <w:rFonts w:ascii="Times New Roman" w:hAnsi="Times New Roman" w:cs="Times New Roman"/>
                <w:szCs w:val="24"/>
              </w:rPr>
              <w:t>8</w:t>
            </w:r>
          </w:p>
          <w:p w:rsidR="004A111C" w:rsidRPr="007B42FB" w:rsidRDefault="005338FB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R01AD05, </w:t>
            </w:r>
            <w:r w:rsidR="004A111C" w:rsidRPr="007B42FB">
              <w:rPr>
                <w:rFonts w:ascii="Times New Roman" w:hAnsi="Times New Roman" w:cs="Times New Roman"/>
                <w:szCs w:val="24"/>
              </w:rPr>
              <w:t xml:space="preserve">S01BA02, </w:t>
            </w:r>
          </w:p>
        </w:tc>
        <w:tc>
          <w:tcPr>
            <w:tcW w:w="3671" w:type="dxa"/>
          </w:tcPr>
          <w:p w:rsidR="00291849" w:rsidRPr="007B42FB" w:rsidRDefault="00A57B8E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O</w:t>
            </w:r>
            <w:r w:rsidR="004F6719" w:rsidRPr="007B42FB">
              <w:rPr>
                <w:rFonts w:ascii="Times New Roman" w:hAnsi="Times New Roman" w:cs="Times New Roman"/>
                <w:szCs w:val="24"/>
              </w:rPr>
              <w:t>Ss</w:t>
            </w:r>
            <w:r w:rsidRPr="007B42F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291849" w:rsidRPr="007B42FB" w:rsidRDefault="0029184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2"/>
                <w:szCs w:val="24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color w:val="202122"/>
                <w:szCs w:val="24"/>
                <w:shd w:val="clear" w:color="auto" w:fill="FFFFFF"/>
              </w:rPr>
              <w:t>oral steroids</w:t>
            </w:r>
          </w:p>
          <w:p w:rsidR="004A111C" w:rsidRPr="007B42FB" w:rsidRDefault="003F07F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D07AC15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16" w:tooltip="Beclometason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Beclometasone</w:t>
              </w:r>
            </w:hyperlink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D07AC17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17" w:tooltip="Fluticasone propionat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Fluticasone</w:t>
              </w:r>
            </w:hyperlink>
          </w:p>
          <w:p w:rsidR="003F07FD" w:rsidRPr="007B42FB" w:rsidRDefault="003F07F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H02AB02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18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Dexamethasone</w:t>
              </w:r>
            </w:hyperlink>
          </w:p>
          <w:p w:rsidR="003F07FD" w:rsidRPr="007B42FB" w:rsidRDefault="003F07F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H02AB04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19" w:tooltip="Methylprednisolon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Methylprednisolone</w:t>
              </w:r>
            </w:hyperlink>
          </w:p>
          <w:p w:rsidR="003F07FD" w:rsidRPr="007B42FB" w:rsidRDefault="003F07F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H02AB06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20" w:tooltip="Prednisolon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Prednisolone</w:t>
              </w:r>
            </w:hyperlink>
          </w:p>
          <w:p w:rsidR="003F07FD" w:rsidRPr="007B42FB" w:rsidRDefault="003F07F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H02AB08</w:t>
            </w:r>
            <w:r w:rsidR="001D0DF3" w:rsidRPr="007B42FB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 xml:space="preserve"> </w:t>
            </w:r>
            <w:hyperlink r:id="rId21" w:tooltip="Triamcinolone" w:history="1">
              <w:r w:rsidRPr="007B42FB">
                <w:rPr>
                  <w:rStyle w:val="a8"/>
                  <w:rFonts w:ascii="Times New Roman" w:hAnsi="Times New Roman" w:cs="Times New Roman"/>
                  <w:color w:val="auto"/>
                  <w:szCs w:val="24"/>
                  <w:u w:val="none"/>
                  <w:shd w:val="clear" w:color="auto" w:fill="FFFFFF"/>
                </w:rPr>
                <w:t>Triamcinolone</w:t>
              </w:r>
            </w:hyperlink>
          </w:p>
          <w:tbl>
            <w:tblPr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30"/>
              <w:gridCol w:w="156"/>
            </w:tblGrid>
            <w:tr w:rsidR="00A97A6D" w:rsidRPr="007B42FB" w:rsidTr="00A97A6D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A97A6D" w:rsidRPr="007B42FB" w:rsidRDefault="00A97A6D" w:rsidP="005338FB">
                  <w:pPr>
                    <w:framePr w:hSpace="180" w:wrap="around" w:vAnchor="page" w:hAnchor="margin" w:x="-601" w:y="1731"/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  <w:r w:rsidRPr="007B42FB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>R01AD05</w:t>
                  </w:r>
                  <w:r w:rsidR="001D0DF3" w:rsidRPr="007B42FB">
                    <w:rPr>
                      <w:rFonts w:ascii="Times New Roman" w:hAnsi="Times New Roman" w:cs="Times New Roman" w:hint="eastAsia"/>
                      <w:color w:val="000000"/>
                      <w:szCs w:val="24"/>
                    </w:rPr>
                    <w:t xml:space="preserve"> </w:t>
                  </w:r>
                  <w:r w:rsidRPr="007B42FB">
                    <w:rPr>
                      <w:rFonts w:ascii="Times New Roman" w:hAnsi="Times New Roman" w:cs="Times New Roman"/>
                      <w:color w:val="000000"/>
                      <w:szCs w:val="24"/>
                    </w:rPr>
                    <w:t xml:space="preserve">Budesonide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150" w:type="dxa"/>
                  </w:tcMar>
                  <w:vAlign w:val="center"/>
                  <w:hideMark/>
                </w:tcPr>
                <w:p w:rsidR="00A97A6D" w:rsidRPr="007B42FB" w:rsidRDefault="00A97A6D" w:rsidP="005338FB">
                  <w:pPr>
                    <w:framePr w:hSpace="180" w:wrap="around" w:vAnchor="page" w:hAnchor="margin" w:x="-601" w:y="1731"/>
                    <w:rPr>
                      <w:rFonts w:ascii="Times New Roman" w:eastAsia="新細明體" w:hAnsi="Times New Roman" w:cs="Times New Roman"/>
                      <w:color w:val="000000"/>
                      <w:szCs w:val="24"/>
                    </w:rPr>
                  </w:pPr>
                </w:p>
              </w:tc>
            </w:tr>
          </w:tbl>
          <w:p w:rsidR="00120C1D" w:rsidRPr="007B42FB" w:rsidRDefault="00120C1D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Style w:val="a8"/>
                <w:rFonts w:ascii="Times New Roman" w:hAnsi="Times New Roman" w:cs="Times New Roman"/>
                <w:color w:val="auto"/>
                <w:szCs w:val="24"/>
                <w:u w:val="none"/>
                <w:shd w:val="clear" w:color="auto" w:fill="FFFFFF"/>
              </w:rPr>
              <w:t>S01BA02Hydrocortison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7B42FB" w:rsidRDefault="003E4DF8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EUKOTRIENE RECPTORANTAGONIST</w:t>
            </w: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03DC</w:t>
            </w:r>
          </w:p>
        </w:tc>
        <w:tc>
          <w:tcPr>
            <w:tcW w:w="3671" w:type="dxa"/>
          </w:tcPr>
          <w:p w:rsidR="004A111C" w:rsidRPr="007B42FB" w:rsidRDefault="001D0DF3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L</w:t>
            </w:r>
            <w:r w:rsidR="004A111C" w:rsidRPr="007B42F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eukotriene receptor antagonist 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03DC03</w:t>
            </w:r>
          </w:p>
        </w:tc>
        <w:tc>
          <w:tcPr>
            <w:tcW w:w="3671" w:type="dxa"/>
          </w:tcPr>
          <w:p w:rsidR="004A111C" w:rsidRPr="007B42FB" w:rsidRDefault="001D0DF3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M</w:t>
            </w:r>
            <w:r w:rsidR="004A111C" w:rsidRPr="007B42FB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ntelukast</w:t>
            </w:r>
            <w:proofErr w:type="spellEnd"/>
          </w:p>
        </w:tc>
      </w:tr>
      <w:tr w:rsidR="00134D4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7B42FB" w:rsidRDefault="00134D4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ANTI-ARRHYTHM</w:t>
            </w:r>
            <w:r w:rsidR="00291849" w:rsidRPr="007B42FB">
              <w:rPr>
                <w:rFonts w:ascii="Times New Roman" w:hAnsi="Times New Roman" w:cs="Times New Roman"/>
                <w:szCs w:val="24"/>
              </w:rPr>
              <w:t>IC</w:t>
            </w:r>
          </w:p>
        </w:tc>
        <w:tc>
          <w:tcPr>
            <w:tcW w:w="3058" w:type="dxa"/>
          </w:tcPr>
          <w:p w:rsidR="0091268F" w:rsidRPr="007B42FB" w:rsidRDefault="0091268F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C01B</w:t>
            </w:r>
          </w:p>
        </w:tc>
        <w:tc>
          <w:tcPr>
            <w:tcW w:w="3671" w:type="dxa"/>
          </w:tcPr>
          <w:p w:rsidR="0091268F" w:rsidRPr="007B42FB" w:rsidRDefault="001D0DF3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szCs w:val="24"/>
              </w:rPr>
              <w:t>A</w:t>
            </w:r>
            <w:r w:rsidR="0091268F" w:rsidRPr="007B42FB">
              <w:rPr>
                <w:rFonts w:ascii="Times New Roman" w:hAnsi="Times New Roman" w:cs="Times New Roman"/>
                <w:szCs w:val="24"/>
              </w:rPr>
              <w:t>nti-arrhythmic drugs</w:t>
            </w:r>
          </w:p>
        </w:tc>
      </w:tr>
      <w:tr w:rsidR="00134D4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91268F" w:rsidRPr="007B42FB" w:rsidRDefault="00134D4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ANTID</w:t>
            </w:r>
            <w:r w:rsidR="00587597" w:rsidRPr="007B42FB">
              <w:rPr>
                <w:rFonts w:ascii="Times New Roman" w:hAnsi="Times New Roman" w:cs="Times New Roman"/>
                <w:szCs w:val="24"/>
              </w:rPr>
              <w:t>E</w:t>
            </w:r>
            <w:r w:rsidRPr="007B42FB">
              <w:rPr>
                <w:rFonts w:ascii="Times New Roman" w:hAnsi="Times New Roman" w:cs="Times New Roman"/>
                <w:szCs w:val="24"/>
              </w:rPr>
              <w:t>PRESSANTS</w:t>
            </w:r>
          </w:p>
        </w:tc>
        <w:tc>
          <w:tcPr>
            <w:tcW w:w="3058" w:type="dxa"/>
          </w:tcPr>
          <w:p w:rsidR="0091268F" w:rsidRPr="007B42FB" w:rsidRDefault="0091268F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N06AB03</w:t>
            </w:r>
          </w:p>
        </w:tc>
        <w:tc>
          <w:tcPr>
            <w:tcW w:w="3671" w:type="dxa"/>
          </w:tcPr>
          <w:p w:rsidR="0091268F" w:rsidRPr="007B42FB" w:rsidRDefault="001D0DF3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szCs w:val="24"/>
              </w:rPr>
              <w:t>F</w:t>
            </w:r>
            <w:r w:rsidR="0091268F" w:rsidRPr="007B42FB">
              <w:rPr>
                <w:rFonts w:ascii="Times New Roman" w:hAnsi="Times New Roman" w:cs="Times New Roman"/>
                <w:szCs w:val="24"/>
                <w:shd w:val="clear" w:color="auto" w:fill="FFFFFF"/>
              </w:rPr>
              <w:t>luoxetine</w:t>
            </w:r>
          </w:p>
        </w:tc>
      </w:tr>
      <w:tr w:rsidR="004A111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 w:val="restart"/>
          </w:tcPr>
          <w:p w:rsidR="004A111C" w:rsidRPr="007B42FB" w:rsidRDefault="00587597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BENZODIAZEPINES </w:t>
            </w:r>
            <w:r w:rsidRPr="007B42F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4A111C" w:rsidRPr="007B42FB">
              <w:rPr>
                <w:rFonts w:ascii="Times New Roman" w:hAnsi="Times New Roman" w:cs="Times New Roman"/>
                <w:szCs w:val="24"/>
              </w:rPr>
              <w:t>(BZDs)</w:t>
            </w: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N05BA12</w:t>
            </w:r>
          </w:p>
        </w:tc>
        <w:tc>
          <w:tcPr>
            <w:tcW w:w="3671" w:type="dxa"/>
          </w:tcPr>
          <w:p w:rsidR="004A111C" w:rsidRPr="007B42FB" w:rsidRDefault="001D0DF3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 w:hint="eastAsia"/>
                <w:kern w:val="0"/>
                <w:szCs w:val="24"/>
              </w:rPr>
              <w:t>A</w:t>
            </w:r>
            <w:r w:rsidR="004A111C" w:rsidRPr="007B42FB">
              <w:rPr>
                <w:rFonts w:ascii="Times New Roman" w:hAnsi="Times New Roman" w:cs="Times New Roman"/>
                <w:kern w:val="0"/>
                <w:szCs w:val="24"/>
              </w:rPr>
              <w:t>lprazolam</w:t>
            </w:r>
          </w:p>
        </w:tc>
      </w:tr>
      <w:tr w:rsidR="004A111C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  <w:vMerge/>
          </w:tcPr>
          <w:p w:rsidR="004A111C" w:rsidRPr="007B42FB" w:rsidRDefault="004A111C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3058" w:type="dxa"/>
          </w:tcPr>
          <w:p w:rsidR="004A111C" w:rsidRPr="007B42FB" w:rsidRDefault="004A111C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szCs w:val="24"/>
              </w:rPr>
              <w:t>N05BA17</w:t>
            </w:r>
          </w:p>
        </w:tc>
        <w:tc>
          <w:tcPr>
            <w:tcW w:w="3671" w:type="dxa"/>
          </w:tcPr>
          <w:p w:rsidR="004A111C" w:rsidRPr="007B42FB" w:rsidRDefault="001D0DF3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7B42FB">
              <w:rPr>
                <w:rFonts w:ascii="Times New Roman" w:hAnsi="Times New Roman" w:cs="Times New Roman" w:hint="eastAsia"/>
                <w:kern w:val="0"/>
                <w:szCs w:val="24"/>
              </w:rPr>
              <w:t>F</w:t>
            </w:r>
            <w:r w:rsidR="004A111C" w:rsidRPr="007B42FB">
              <w:rPr>
                <w:rFonts w:ascii="Times New Roman" w:hAnsi="Times New Roman" w:cs="Times New Roman"/>
                <w:kern w:val="0"/>
                <w:szCs w:val="24"/>
              </w:rPr>
              <w:t>ludiazepam</w:t>
            </w:r>
            <w:proofErr w:type="spellEnd"/>
          </w:p>
        </w:tc>
      </w:tr>
      <w:tr w:rsidR="0067717A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3" w:type="dxa"/>
            <w:gridSpan w:val="3"/>
          </w:tcPr>
          <w:p w:rsidR="0067717A" w:rsidRPr="007B42FB" w:rsidRDefault="0067717A" w:rsidP="005338FB">
            <w:pPr>
              <w:rPr>
                <w:rFonts w:ascii="Times New Roman" w:hAnsi="Times New Roman" w:cs="Times New Roman"/>
                <w:b w:val="0"/>
                <w:szCs w:val="24"/>
                <w:shd w:val="pct15" w:color="auto" w:fill="FFFFFF"/>
              </w:rPr>
            </w:pPr>
            <w:r w:rsidRPr="007B42FB">
              <w:rPr>
                <w:rFonts w:ascii="Times New Roman" w:hAnsi="Times New Roman" w:cs="Times New Roman"/>
                <w:szCs w:val="24"/>
                <w:shd w:val="pct15" w:color="auto" w:fill="FFFFFF"/>
              </w:rPr>
              <w:t xml:space="preserve">PROCEDURES </w:t>
            </w:r>
          </w:p>
        </w:tc>
      </w:tr>
      <w:tr w:rsidR="005915A9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7B42FB" w:rsidRDefault="005915A9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>CEST-X-RAY</w:t>
            </w:r>
          </w:p>
        </w:tc>
        <w:tc>
          <w:tcPr>
            <w:tcW w:w="3058" w:type="dxa"/>
          </w:tcPr>
          <w:p w:rsidR="005915A9" w:rsidRPr="007B42FB" w:rsidRDefault="005915A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>32001C</w:t>
            </w:r>
            <w:r w:rsidR="00291849" w:rsidRPr="007B42FB">
              <w:rPr>
                <w:rFonts w:ascii="Times New Roman" w:hAnsi="Times New Roman" w:cs="Times New Roman"/>
                <w:color w:val="000000"/>
                <w:szCs w:val="24"/>
              </w:rPr>
              <w:t>-</w:t>
            </w: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 32002C</w:t>
            </w:r>
          </w:p>
        </w:tc>
        <w:tc>
          <w:tcPr>
            <w:tcW w:w="3671" w:type="dxa"/>
          </w:tcPr>
          <w:p w:rsidR="005915A9" w:rsidRPr="007B42FB" w:rsidRDefault="005915A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134D4C" w:rsidRPr="007B42FB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3A230D" w:rsidRPr="007B42FB" w:rsidRDefault="005915A9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>CT-RELATED</w:t>
            </w:r>
          </w:p>
        </w:tc>
        <w:tc>
          <w:tcPr>
            <w:tcW w:w="3058" w:type="dxa"/>
          </w:tcPr>
          <w:p w:rsidR="003A230D" w:rsidRPr="007B42FB" w:rsidRDefault="005338FB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3070B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>33071B, 33072B, 33103B</w:t>
            </w:r>
          </w:p>
        </w:tc>
        <w:tc>
          <w:tcPr>
            <w:tcW w:w="3671" w:type="dxa"/>
          </w:tcPr>
          <w:p w:rsidR="003A230D" w:rsidRPr="007B42FB" w:rsidRDefault="003A230D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5915A9" w:rsidRPr="007B42FB" w:rsidTr="005338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7B42FB" w:rsidRDefault="005915A9" w:rsidP="005338FB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PULMONARY </w:t>
            </w: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FUNCTION-RELATED TEST</w:t>
            </w:r>
          </w:p>
        </w:tc>
        <w:tc>
          <w:tcPr>
            <w:tcW w:w="3058" w:type="dxa"/>
          </w:tcPr>
          <w:p w:rsidR="00291849" w:rsidRPr="007B42FB" w:rsidRDefault="005338FB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7001C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>, 17002B, 17003C,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17006C, 17004B-17018B, 17019C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 xml:space="preserve">, </w:t>
            </w:r>
          </w:p>
          <w:p w:rsidR="005915A9" w:rsidRPr="007B42FB" w:rsidRDefault="005915A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t>17020B - 17021B</w:t>
            </w:r>
          </w:p>
        </w:tc>
        <w:tc>
          <w:tcPr>
            <w:tcW w:w="3671" w:type="dxa"/>
          </w:tcPr>
          <w:p w:rsidR="005915A9" w:rsidRPr="007B42FB" w:rsidRDefault="005915A9" w:rsidP="005338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5915A9" w:rsidRPr="00291849" w:rsidTr="005338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4" w:type="dxa"/>
          </w:tcPr>
          <w:p w:rsidR="005915A9" w:rsidRPr="007B42FB" w:rsidRDefault="005915A9" w:rsidP="005338FB">
            <w:pPr>
              <w:ind w:right="480"/>
              <w:rPr>
                <w:rFonts w:ascii="Times New Roman" w:hAnsi="Times New Roman" w:cs="Times New Roman"/>
                <w:b w:val="0"/>
                <w:szCs w:val="24"/>
              </w:rPr>
            </w:pPr>
            <w:r w:rsidRPr="007B42FB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ASTHMA-RELATED TEST and EXAMINATIONS</w:t>
            </w:r>
          </w:p>
        </w:tc>
        <w:tc>
          <w:tcPr>
            <w:tcW w:w="3058" w:type="dxa"/>
          </w:tcPr>
          <w:p w:rsidR="005915A9" w:rsidRPr="00291849" w:rsidRDefault="005338FB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031C, 30021C-30022C, 30005B-30006B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>, 300</w:t>
            </w:r>
            <w:r w:rsidR="00385626" w:rsidRPr="007B42F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B-30010B</w:t>
            </w:r>
            <w:r w:rsidR="005915A9" w:rsidRPr="007B42FB">
              <w:rPr>
                <w:rFonts w:ascii="Times New Roman" w:hAnsi="Times New Roman" w:cs="Times New Roman"/>
                <w:color w:val="000000"/>
                <w:szCs w:val="24"/>
              </w:rPr>
              <w:t>, 30023B-30024B</w:t>
            </w:r>
          </w:p>
        </w:tc>
        <w:tc>
          <w:tcPr>
            <w:tcW w:w="3671" w:type="dxa"/>
          </w:tcPr>
          <w:p w:rsidR="005915A9" w:rsidRPr="00291849" w:rsidRDefault="005915A9" w:rsidP="005338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:rsidR="008D1D8B" w:rsidRPr="00291849" w:rsidRDefault="008D1D8B" w:rsidP="004F112E">
      <w:pPr>
        <w:rPr>
          <w:rFonts w:ascii="Times New Roman" w:hAnsi="Times New Roman" w:cs="Times New Roman"/>
          <w:szCs w:val="24"/>
        </w:rPr>
      </w:pPr>
    </w:p>
    <w:sectPr w:rsidR="008D1D8B" w:rsidRPr="002918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E5F" w:rsidRDefault="00123E5F" w:rsidP="00AE74C5">
      <w:r>
        <w:separator/>
      </w:r>
    </w:p>
  </w:endnote>
  <w:endnote w:type="continuationSeparator" w:id="0">
    <w:p w:rsidR="00123E5F" w:rsidRDefault="00123E5F" w:rsidP="00AE7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E5F" w:rsidRDefault="00123E5F" w:rsidP="00AE74C5">
      <w:r>
        <w:separator/>
      </w:r>
    </w:p>
  </w:footnote>
  <w:footnote w:type="continuationSeparator" w:id="0">
    <w:p w:rsidR="00123E5F" w:rsidRDefault="00123E5F" w:rsidP="00AE7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EDC"/>
    <w:rsid w:val="000E24C0"/>
    <w:rsid w:val="00120C1D"/>
    <w:rsid w:val="00123E5F"/>
    <w:rsid w:val="00134D4C"/>
    <w:rsid w:val="00151879"/>
    <w:rsid w:val="00181CD6"/>
    <w:rsid w:val="00186FF8"/>
    <w:rsid w:val="001A28ED"/>
    <w:rsid w:val="001D0DF3"/>
    <w:rsid w:val="00200134"/>
    <w:rsid w:val="00224EDC"/>
    <w:rsid w:val="00255A5E"/>
    <w:rsid w:val="002617B8"/>
    <w:rsid w:val="00291849"/>
    <w:rsid w:val="002C1737"/>
    <w:rsid w:val="002C5A91"/>
    <w:rsid w:val="002F4958"/>
    <w:rsid w:val="00301266"/>
    <w:rsid w:val="003335DB"/>
    <w:rsid w:val="00385626"/>
    <w:rsid w:val="003A230D"/>
    <w:rsid w:val="003A7306"/>
    <w:rsid w:val="003C03E4"/>
    <w:rsid w:val="003E4DF8"/>
    <w:rsid w:val="003E5ECE"/>
    <w:rsid w:val="003F07FD"/>
    <w:rsid w:val="00432D3E"/>
    <w:rsid w:val="00467291"/>
    <w:rsid w:val="004A111C"/>
    <w:rsid w:val="004A4EB8"/>
    <w:rsid w:val="004F112E"/>
    <w:rsid w:val="004F12C8"/>
    <w:rsid w:val="004F2535"/>
    <w:rsid w:val="004F6719"/>
    <w:rsid w:val="00523CAA"/>
    <w:rsid w:val="005338FB"/>
    <w:rsid w:val="00546A59"/>
    <w:rsid w:val="00554F4D"/>
    <w:rsid w:val="00563970"/>
    <w:rsid w:val="00587597"/>
    <w:rsid w:val="005915A9"/>
    <w:rsid w:val="005A5C1E"/>
    <w:rsid w:val="005B0ED3"/>
    <w:rsid w:val="005C222F"/>
    <w:rsid w:val="005E0731"/>
    <w:rsid w:val="005F7701"/>
    <w:rsid w:val="00615236"/>
    <w:rsid w:val="006578E3"/>
    <w:rsid w:val="00657AEF"/>
    <w:rsid w:val="00664D0A"/>
    <w:rsid w:val="0067717A"/>
    <w:rsid w:val="006C34CA"/>
    <w:rsid w:val="006F7240"/>
    <w:rsid w:val="00712358"/>
    <w:rsid w:val="007423CB"/>
    <w:rsid w:val="007B42FB"/>
    <w:rsid w:val="007E6299"/>
    <w:rsid w:val="007F2554"/>
    <w:rsid w:val="0082329B"/>
    <w:rsid w:val="008329AE"/>
    <w:rsid w:val="008D1D8B"/>
    <w:rsid w:val="00900C6C"/>
    <w:rsid w:val="0091268F"/>
    <w:rsid w:val="00916782"/>
    <w:rsid w:val="009B3C92"/>
    <w:rsid w:val="009D2C13"/>
    <w:rsid w:val="009F3A81"/>
    <w:rsid w:val="00A265FE"/>
    <w:rsid w:val="00A36149"/>
    <w:rsid w:val="00A57B8E"/>
    <w:rsid w:val="00A97A6D"/>
    <w:rsid w:val="00AE74C5"/>
    <w:rsid w:val="00B37E37"/>
    <w:rsid w:val="00B66982"/>
    <w:rsid w:val="00B96E8E"/>
    <w:rsid w:val="00C61A1F"/>
    <w:rsid w:val="00D447B8"/>
    <w:rsid w:val="00DD279E"/>
    <w:rsid w:val="00E425B1"/>
    <w:rsid w:val="00EA1CF9"/>
    <w:rsid w:val="00F02ABD"/>
    <w:rsid w:val="00F100B3"/>
    <w:rsid w:val="00FB114D"/>
    <w:rsid w:val="00FB4492"/>
    <w:rsid w:val="00FC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4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4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4C5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4F12C8"/>
    <w:rPr>
      <w:color w:val="0000FF"/>
      <w:u w:val="single"/>
    </w:rPr>
  </w:style>
  <w:style w:type="table" w:styleId="-1">
    <w:name w:val="Light List Accent 1"/>
    <w:basedOn w:val="a1"/>
    <w:uiPriority w:val="61"/>
    <w:rsid w:val="00255A5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">
    <w:name w:val="Light List Accent 2"/>
    <w:basedOn w:val="a1"/>
    <w:uiPriority w:val="61"/>
    <w:rsid w:val="00255A5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4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4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4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4C5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4F12C8"/>
    <w:rPr>
      <w:color w:val="0000FF"/>
      <w:u w:val="single"/>
    </w:rPr>
  </w:style>
  <w:style w:type="table" w:styleId="-1">
    <w:name w:val="Light List Accent 1"/>
    <w:basedOn w:val="a1"/>
    <w:uiPriority w:val="61"/>
    <w:rsid w:val="00255A5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">
    <w:name w:val="Light List Accent 2"/>
    <w:basedOn w:val="a1"/>
    <w:uiPriority w:val="61"/>
    <w:rsid w:val="00255A5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Tiotropium_bromide" TargetMode="External"/><Relationship Id="rId13" Type="http://schemas.openxmlformats.org/officeDocument/2006/relationships/hyperlink" Target="https://en.wikipedia.org/wiki/Beclometasone" TargetMode="External"/><Relationship Id="rId18" Type="http://schemas.openxmlformats.org/officeDocument/2006/relationships/hyperlink" Target="https://en.wikipedia.org/wiki/Dexamethasone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en.wikipedia.org/wiki/Triamcinolone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Ipratropium_bromide" TargetMode="External"/><Relationship Id="rId17" Type="http://schemas.openxmlformats.org/officeDocument/2006/relationships/hyperlink" Target="https://en.wikipedia.org/wiki/Fluticasone_propionate" TargetMode="External"/><Relationship Id="rId2" Type="http://schemas.openxmlformats.org/officeDocument/2006/relationships/styles" Target="styles.xml"/><Relationship Id="rId16" Type="http://schemas.openxmlformats.org/officeDocument/2006/relationships/hyperlink" Target="https://en.wikipedia.org/wiki/Beclometasone" TargetMode="External"/><Relationship Id="rId20" Type="http://schemas.openxmlformats.org/officeDocument/2006/relationships/hyperlink" Target="https://en.wikipedia.org/wiki/Prednisolone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Fenotero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n.wikipedia.org/wiki/Ciclesonide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en.wikipedia.org/wiki/Terbutaline" TargetMode="External"/><Relationship Id="rId19" Type="http://schemas.openxmlformats.org/officeDocument/2006/relationships/hyperlink" Target="https://en.wikipedia.org/wiki/Methylprednisolon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Salbutamol" TargetMode="External"/><Relationship Id="rId14" Type="http://schemas.openxmlformats.org/officeDocument/2006/relationships/hyperlink" Target="https://en.wikipedia.org/wiki/Budesonid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1ABAE9-4B78-4922-B0E2-85D98626E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b1</cp:lastModifiedBy>
  <cp:revision>2</cp:revision>
  <dcterms:created xsi:type="dcterms:W3CDTF">2021-12-29T02:48:00Z</dcterms:created>
  <dcterms:modified xsi:type="dcterms:W3CDTF">2021-12-29T02:48:00Z</dcterms:modified>
</cp:coreProperties>
</file>